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CE8D4" w14:textId="0B5B2F31" w:rsidR="009506E1" w:rsidRPr="009506E1" w:rsidRDefault="009506E1" w:rsidP="009506E1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9506E1">
        <w:rPr>
          <w:rFonts w:ascii="Times New Roman" w:hAnsi="Times New Roman" w:cs="Times New Roman"/>
          <w:b/>
          <w:bCs/>
          <w:sz w:val="28"/>
          <w:szCs w:val="32"/>
        </w:rPr>
        <w:t xml:space="preserve">Multimedia Appendix </w:t>
      </w:r>
      <w:r w:rsidR="001D43A0">
        <w:rPr>
          <w:rFonts w:ascii="Times New Roman" w:hAnsi="Times New Roman" w:cs="Times New Roman" w:hint="eastAsia"/>
          <w:b/>
          <w:bCs/>
          <w:sz w:val="28"/>
          <w:szCs w:val="32"/>
        </w:rPr>
        <w:t>1</w:t>
      </w:r>
      <w:r w:rsidRPr="009506E1">
        <w:rPr>
          <w:rFonts w:ascii="Times New Roman" w:hAnsi="Times New Roman" w:cs="Times New Roman"/>
          <w:b/>
          <w:bCs/>
          <w:sz w:val="28"/>
          <w:szCs w:val="32"/>
        </w:rPr>
        <w:t>: Grid Search Ranges and Final Hyperparameters for All Machine Learning Model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9"/>
        <w:gridCol w:w="1661"/>
        <w:gridCol w:w="2077"/>
        <w:gridCol w:w="1585"/>
      </w:tblGrid>
      <w:tr w:rsidR="00762854" w:rsidRPr="00762854" w14:paraId="1A8A3DCC" w14:textId="77777777" w:rsidTr="00762854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03FD659A" w14:textId="77777777" w:rsid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DBF914E" w14:textId="37564763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854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9364D80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854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348248E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854">
              <w:rPr>
                <w:rFonts w:ascii="Times New Roman" w:hAnsi="Times New Roman" w:cs="Times New Roman"/>
                <w:b/>
                <w:bCs/>
              </w:rPr>
              <w:t>Search Rang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1AF3B7E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854">
              <w:rPr>
                <w:rFonts w:ascii="Times New Roman" w:hAnsi="Times New Roman" w:cs="Times New Roman"/>
                <w:b/>
                <w:bCs/>
              </w:rPr>
              <w:t>Final Value</w:t>
            </w:r>
          </w:p>
        </w:tc>
      </w:tr>
      <w:tr w:rsidR="00762854" w:rsidRPr="00762854" w14:paraId="20899C67" w14:textId="77777777" w:rsidTr="00762854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471799A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052CF27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3E1EC94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[0.01, 0.1, 1, 1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D3DA256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0.1</w:t>
            </w:r>
          </w:p>
        </w:tc>
      </w:tr>
      <w:tr w:rsidR="00762854" w:rsidRPr="00762854" w14:paraId="2152CDCE" w14:textId="77777777" w:rsidTr="007628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41E91E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0" w:type="auto"/>
            <w:vAlign w:val="center"/>
            <w:hideMark/>
          </w:tcPr>
          <w:p w14:paraId="2D990B9A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2854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5ED568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[3, 5, 7, 9]</w:t>
            </w:r>
          </w:p>
        </w:tc>
        <w:tc>
          <w:tcPr>
            <w:tcW w:w="0" w:type="auto"/>
            <w:vAlign w:val="center"/>
            <w:hideMark/>
          </w:tcPr>
          <w:p w14:paraId="482DD50A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7</w:t>
            </w:r>
          </w:p>
        </w:tc>
      </w:tr>
      <w:tr w:rsidR="00762854" w:rsidRPr="00762854" w14:paraId="67EA1D12" w14:textId="77777777" w:rsidTr="007628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AE2444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33B202AB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2854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1D3C47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[10, 50, 100, 200]</w:t>
            </w:r>
          </w:p>
        </w:tc>
        <w:tc>
          <w:tcPr>
            <w:tcW w:w="0" w:type="auto"/>
            <w:vAlign w:val="center"/>
            <w:hideMark/>
          </w:tcPr>
          <w:p w14:paraId="2F9E5330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50</w:t>
            </w:r>
          </w:p>
        </w:tc>
      </w:tr>
      <w:tr w:rsidR="00762854" w:rsidRPr="00762854" w14:paraId="384EAE37" w14:textId="77777777" w:rsidTr="007628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B6A2411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0" w:type="auto"/>
            <w:vAlign w:val="center"/>
            <w:hideMark/>
          </w:tcPr>
          <w:p w14:paraId="51F66290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2854">
              <w:rPr>
                <w:rFonts w:ascii="Times New Roman" w:hAnsi="Times New Roman" w:cs="Times New Roman"/>
              </w:rPr>
              <w:t>n_neighb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30059A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[3, 5, 7, 9, 11]</w:t>
            </w:r>
          </w:p>
        </w:tc>
        <w:tc>
          <w:tcPr>
            <w:tcW w:w="0" w:type="auto"/>
            <w:vAlign w:val="center"/>
            <w:hideMark/>
          </w:tcPr>
          <w:p w14:paraId="7153D63C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9</w:t>
            </w:r>
          </w:p>
        </w:tc>
      </w:tr>
      <w:tr w:rsidR="00762854" w:rsidRPr="00762854" w14:paraId="1570C197" w14:textId="77777777" w:rsidTr="007628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7E358B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2854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D8ECDD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2854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03AC2E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[0.01, 0.1, 0.3]</w:t>
            </w:r>
          </w:p>
        </w:tc>
        <w:tc>
          <w:tcPr>
            <w:tcW w:w="0" w:type="auto"/>
            <w:vAlign w:val="center"/>
            <w:hideMark/>
          </w:tcPr>
          <w:p w14:paraId="05F14F02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0.3</w:t>
            </w:r>
          </w:p>
        </w:tc>
      </w:tr>
      <w:tr w:rsidR="00762854" w:rsidRPr="00762854" w14:paraId="48563A2F" w14:textId="77777777" w:rsidTr="00762854">
        <w:trPr>
          <w:tblCellSpacing w:w="15" w:type="dxa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1BF8ABC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2854">
              <w:rPr>
                <w:rFonts w:ascii="Times New Roman" w:hAnsi="Times New Roman" w:cs="Times New Roman"/>
              </w:rPr>
              <w:t>LightGBM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C3A0FB5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2854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A79828B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[0.01, 0.1, 0.3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2920EFF" w14:textId="77777777" w:rsidR="00762854" w:rsidRPr="00762854" w:rsidRDefault="00762854" w:rsidP="00762854">
            <w:pPr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762854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3621B6FD" w14:textId="77777777" w:rsidR="00762854" w:rsidRDefault="00762854" w:rsidP="009506E1">
      <w:pPr>
        <w:ind w:firstLineChars="200" w:firstLine="440"/>
        <w:rPr>
          <w:rFonts w:ascii="Times New Roman" w:hAnsi="Times New Roman" w:cs="Times New Roman"/>
        </w:rPr>
      </w:pPr>
    </w:p>
    <w:p w14:paraId="447EC911" w14:textId="77777777" w:rsidR="000E5FB6" w:rsidRDefault="000E5FB6" w:rsidP="009506E1">
      <w:pPr>
        <w:ind w:firstLineChars="200" w:firstLine="440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17"/>
        <w:gridCol w:w="441"/>
        <w:gridCol w:w="1077"/>
        <w:gridCol w:w="1637"/>
        <w:gridCol w:w="1206"/>
        <w:gridCol w:w="1256"/>
        <w:gridCol w:w="1167"/>
      </w:tblGrid>
      <w:tr w:rsidR="000E5FB6" w:rsidRPr="00387EB8" w14:paraId="0C1B88D6" w14:textId="77777777" w:rsidTr="00387EB8"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87D640E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D743D42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F5EF474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87EB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ax_depth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8D4DA23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87EB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in_samples_split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8C13BF2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87EB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_estimators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8257479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87EB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earning_rate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FF243AF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87EB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_neighbors</w:t>
            </w:r>
            <w:proofErr w:type="spellEnd"/>
          </w:p>
        </w:tc>
      </w:tr>
      <w:tr w:rsidR="000E5FB6" w:rsidRPr="00387EB8" w14:paraId="7A638F98" w14:textId="77777777" w:rsidTr="00387EB8"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175D41C0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Logisti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6FB02B94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5484BBE2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0328B555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4BC12464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4B9DF81B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0644043F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0E5FB6" w:rsidRPr="00387EB8" w14:paraId="74C382D0" w14:textId="77777777" w:rsidTr="00387EB8">
        <w:tc>
          <w:tcPr>
            <w:tcW w:w="236" w:type="dxa"/>
            <w:hideMark/>
          </w:tcPr>
          <w:p w14:paraId="5888A896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Decision Tree</w:t>
            </w:r>
          </w:p>
        </w:tc>
        <w:tc>
          <w:tcPr>
            <w:tcW w:w="236" w:type="dxa"/>
            <w:hideMark/>
          </w:tcPr>
          <w:p w14:paraId="0DB871C4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77F1158F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236" w:type="dxa"/>
            <w:hideMark/>
          </w:tcPr>
          <w:p w14:paraId="76D51957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236" w:type="dxa"/>
            <w:hideMark/>
          </w:tcPr>
          <w:p w14:paraId="683A0B53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15D15E93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1C25E4B4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0E5FB6" w:rsidRPr="00387EB8" w14:paraId="7A5776C8" w14:textId="77777777" w:rsidTr="00387EB8">
        <w:tc>
          <w:tcPr>
            <w:tcW w:w="236" w:type="dxa"/>
            <w:hideMark/>
          </w:tcPr>
          <w:p w14:paraId="0B7E52F6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Random Forest</w:t>
            </w:r>
          </w:p>
        </w:tc>
        <w:tc>
          <w:tcPr>
            <w:tcW w:w="236" w:type="dxa"/>
            <w:hideMark/>
          </w:tcPr>
          <w:p w14:paraId="08416257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4F665535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236" w:type="dxa"/>
            <w:hideMark/>
          </w:tcPr>
          <w:p w14:paraId="23DFB589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58441618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236" w:type="dxa"/>
            <w:hideMark/>
          </w:tcPr>
          <w:p w14:paraId="471081F1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5F55D19E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0E5FB6" w:rsidRPr="00387EB8" w14:paraId="31ACBBC9" w14:textId="77777777" w:rsidTr="00387EB8">
        <w:tc>
          <w:tcPr>
            <w:tcW w:w="236" w:type="dxa"/>
            <w:hideMark/>
          </w:tcPr>
          <w:p w14:paraId="0874D570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KNN</w:t>
            </w:r>
          </w:p>
        </w:tc>
        <w:tc>
          <w:tcPr>
            <w:tcW w:w="236" w:type="dxa"/>
            <w:hideMark/>
          </w:tcPr>
          <w:p w14:paraId="052CEA0E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271BCFB0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70FB5A0B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75BA404B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05417775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3B9080DF" w14:textId="77777777" w:rsidR="000E5FB6" w:rsidRPr="00387EB8" w:rsidRDefault="000E5FB6" w:rsidP="00BB4C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0E5FB6" w:rsidRPr="00387EB8" w14:paraId="43ABE3FD" w14:textId="77777777" w:rsidTr="00387EB8">
        <w:tc>
          <w:tcPr>
            <w:tcW w:w="236" w:type="dxa"/>
            <w:hideMark/>
          </w:tcPr>
          <w:p w14:paraId="4AACE084" w14:textId="77777777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XGBoost</w:t>
            </w:r>
            <w:proofErr w:type="spellEnd"/>
          </w:p>
        </w:tc>
        <w:tc>
          <w:tcPr>
            <w:tcW w:w="236" w:type="dxa"/>
            <w:hideMark/>
          </w:tcPr>
          <w:p w14:paraId="652E0144" w14:textId="77777777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30F37B53" w14:textId="77777777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236" w:type="dxa"/>
            <w:hideMark/>
          </w:tcPr>
          <w:p w14:paraId="07CEEF08" w14:textId="77777777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28B4AB26" w14:textId="77777777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</w:tcPr>
          <w:p w14:paraId="36168ED9" w14:textId="700F64A8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hideMark/>
          </w:tcPr>
          <w:p w14:paraId="1A72DD99" w14:textId="47B2241F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</w:p>
        </w:tc>
      </w:tr>
      <w:tr w:rsidR="000E5FB6" w:rsidRPr="00387EB8" w14:paraId="0C18C19C" w14:textId="77777777" w:rsidTr="00387EB8">
        <w:tc>
          <w:tcPr>
            <w:tcW w:w="236" w:type="dxa"/>
            <w:tcBorders>
              <w:bottom w:val="single" w:sz="12" w:space="0" w:color="auto"/>
            </w:tcBorders>
            <w:hideMark/>
          </w:tcPr>
          <w:p w14:paraId="34563D99" w14:textId="77777777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LightGBM</w:t>
            </w:r>
            <w:proofErr w:type="spellEnd"/>
          </w:p>
        </w:tc>
        <w:tc>
          <w:tcPr>
            <w:tcW w:w="236" w:type="dxa"/>
            <w:tcBorders>
              <w:bottom w:val="single" w:sz="12" w:space="0" w:color="auto"/>
            </w:tcBorders>
            <w:hideMark/>
          </w:tcPr>
          <w:p w14:paraId="6B85E481" w14:textId="77777777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hideMark/>
          </w:tcPr>
          <w:p w14:paraId="0A9C2579" w14:textId="77777777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hideMark/>
          </w:tcPr>
          <w:p w14:paraId="23564922" w14:textId="77777777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hideMark/>
          </w:tcPr>
          <w:p w14:paraId="40405D57" w14:textId="77777777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0049B118" w14:textId="1995655D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hideMark/>
          </w:tcPr>
          <w:p w14:paraId="261B9B12" w14:textId="18208E02" w:rsidR="000E5FB6" w:rsidRPr="00387EB8" w:rsidRDefault="000E5FB6" w:rsidP="000E5F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87EB8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</w:tbl>
    <w:p w14:paraId="1415EEF8" w14:textId="77777777" w:rsidR="000E5FB6" w:rsidRPr="009506E1" w:rsidRDefault="000E5FB6" w:rsidP="009506E1">
      <w:pPr>
        <w:ind w:firstLineChars="200" w:firstLine="440"/>
        <w:rPr>
          <w:rFonts w:ascii="Times New Roman" w:hAnsi="Times New Roman" w:cs="Times New Roman"/>
        </w:rPr>
      </w:pPr>
    </w:p>
    <w:sectPr w:rsidR="000E5FB6" w:rsidRPr="00950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71166" w14:textId="77777777" w:rsidR="001D2237" w:rsidRDefault="001D2237" w:rsidP="00B9575F">
      <w:pPr>
        <w:spacing w:after="0" w:line="240" w:lineRule="auto"/>
      </w:pPr>
      <w:r>
        <w:separator/>
      </w:r>
    </w:p>
  </w:endnote>
  <w:endnote w:type="continuationSeparator" w:id="0">
    <w:p w14:paraId="79EE10D5" w14:textId="77777777" w:rsidR="001D2237" w:rsidRDefault="001D2237" w:rsidP="00B95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F3033E" w14:textId="77777777" w:rsidR="001D2237" w:rsidRDefault="001D2237" w:rsidP="00B9575F">
      <w:pPr>
        <w:spacing w:after="0" w:line="240" w:lineRule="auto"/>
      </w:pPr>
      <w:r>
        <w:separator/>
      </w:r>
    </w:p>
  </w:footnote>
  <w:footnote w:type="continuationSeparator" w:id="0">
    <w:p w14:paraId="748D58EB" w14:textId="77777777" w:rsidR="001D2237" w:rsidRDefault="001D2237" w:rsidP="00B95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874"/>
    <w:rsid w:val="00064412"/>
    <w:rsid w:val="00090948"/>
    <w:rsid w:val="000E5FB6"/>
    <w:rsid w:val="001D2237"/>
    <w:rsid w:val="001D43A0"/>
    <w:rsid w:val="002F2442"/>
    <w:rsid w:val="00387EB8"/>
    <w:rsid w:val="003E5FD2"/>
    <w:rsid w:val="003F1874"/>
    <w:rsid w:val="004C0504"/>
    <w:rsid w:val="005E77EE"/>
    <w:rsid w:val="00762854"/>
    <w:rsid w:val="00900588"/>
    <w:rsid w:val="009506E1"/>
    <w:rsid w:val="00A4546B"/>
    <w:rsid w:val="00B9575F"/>
    <w:rsid w:val="00E4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C6406"/>
  <w15:chartTrackingRefBased/>
  <w15:docId w15:val="{35EE52EB-F30F-449A-BD15-C254BDE61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F18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1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18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18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18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187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187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187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187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18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18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18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18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187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F18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18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18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18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18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1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18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18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18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18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18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18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18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18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F187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2F2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9575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9575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957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957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Ke Lyu</dc:creator>
  <cp:keywords/>
  <dc:description/>
  <cp:lastModifiedBy>MengKe Lyu</cp:lastModifiedBy>
  <cp:revision>10</cp:revision>
  <dcterms:created xsi:type="dcterms:W3CDTF">2025-07-03T09:14:00Z</dcterms:created>
  <dcterms:modified xsi:type="dcterms:W3CDTF">2026-03-05T06:58:00Z</dcterms:modified>
</cp:coreProperties>
</file>